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720850" w14:textId="1C2CE24F" w:rsidR="00CA7963" w:rsidRPr="000748AD" w:rsidRDefault="005D1F25" w:rsidP="00DF09B7">
      <w:pPr>
        <w:spacing w:after="0"/>
        <w:rPr>
          <w:rFonts w:ascii="Arial" w:hAnsi="Arial" w:cs="Arial"/>
          <w:lang w:val="en-GB"/>
        </w:rPr>
      </w:pPr>
      <w:r w:rsidRPr="000748AD">
        <w:rPr>
          <w:rFonts w:ascii="Arial" w:hAnsi="Arial" w:cs="Arial"/>
          <w:b/>
          <w:bCs/>
          <w:lang w:val="en-GB"/>
        </w:rPr>
        <w:t xml:space="preserve">Supplement. </w:t>
      </w:r>
      <w:r w:rsidR="00DF74C9" w:rsidRPr="000748AD">
        <w:rPr>
          <w:rFonts w:ascii="Arial" w:hAnsi="Arial" w:cs="Arial"/>
          <w:lang w:val="en-GB"/>
        </w:rPr>
        <w:t>Features collected in the MAGIC repository</w:t>
      </w:r>
      <w:r w:rsidR="00816132">
        <w:rPr>
          <w:rFonts w:ascii="Arial" w:hAnsi="Arial" w:cs="Arial"/>
          <w:lang w:val="en-GB"/>
        </w:rPr>
        <w:t>*</w:t>
      </w:r>
    </w:p>
    <w:p w14:paraId="18A1BF16" w14:textId="06C2FA06" w:rsidR="00DF74C9" w:rsidRPr="00DF09B7" w:rsidRDefault="00816132">
      <w:pPr>
        <w:rPr>
          <w:rFonts w:ascii="Arial" w:hAnsi="Arial" w:cs="Arial"/>
          <w:sz w:val="20"/>
          <w:szCs w:val="20"/>
          <w:lang w:val="en-GB"/>
        </w:rPr>
      </w:pPr>
      <w:r w:rsidRPr="00DF09B7">
        <w:rPr>
          <w:rFonts w:ascii="Arial" w:hAnsi="Arial" w:cs="Arial"/>
          <w:sz w:val="20"/>
          <w:szCs w:val="20"/>
          <w:lang w:val="en-GB"/>
        </w:rPr>
        <w:t>*</w:t>
      </w:r>
      <w:r w:rsidR="00DF74C9" w:rsidRPr="00DF09B7">
        <w:rPr>
          <w:rFonts w:ascii="Arial" w:hAnsi="Arial" w:cs="Arial"/>
          <w:sz w:val="20"/>
          <w:szCs w:val="20"/>
          <w:lang w:val="en-GB"/>
        </w:rPr>
        <w:t>subject to availability from each centre</w:t>
      </w:r>
    </w:p>
    <w:p w14:paraId="697A79F8" w14:textId="42F165D8" w:rsidR="000748AD" w:rsidRPr="000748AD" w:rsidRDefault="000748AD" w:rsidP="00DF09B7">
      <w:pPr>
        <w:spacing w:after="120" w:line="240" w:lineRule="auto"/>
        <w:outlineLvl w:val="2"/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 xml:space="preserve">Patient </w:t>
      </w:r>
      <w:r w:rsidR="00746B54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:lang w:val="de-CH"/>
          <w14:ligatures w14:val="none"/>
        </w:rPr>
        <w:t>d</w:t>
      </w:r>
      <w:r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 xml:space="preserve">emographics and </w:t>
      </w:r>
      <w:r w:rsidR="00746B54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:lang w:val="de-CH"/>
          <w14:ligatures w14:val="none"/>
        </w:rPr>
        <w:t>base i</w:t>
      </w:r>
      <w:r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>nformation</w:t>
      </w:r>
    </w:p>
    <w:p w14:paraId="1AA61BED" w14:textId="77777777" w:rsidR="000748AD" w:rsidRPr="000748AD" w:rsidRDefault="000748AD" w:rsidP="00DF09B7">
      <w:pPr>
        <w:numPr>
          <w:ilvl w:val="0"/>
          <w:numId w:val="1"/>
        </w:numPr>
        <w:spacing w:after="100" w:afterAutospacing="1" w:line="240" w:lineRule="auto"/>
        <w:ind w:left="714" w:hanging="357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Pseudonymized Case ID</w:t>
      </w:r>
    </w:p>
    <w:p w14:paraId="718A1E19" w14:textId="77777777" w:rsidR="000748AD" w:rsidRPr="000748AD" w:rsidRDefault="000748AD" w:rsidP="000748A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Centre</w:t>
      </w:r>
    </w:p>
    <w:p w14:paraId="5AB19E77" w14:textId="77777777" w:rsidR="000748AD" w:rsidRPr="000748AD" w:rsidRDefault="000748AD" w:rsidP="000748A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ate of arrival at hospital</w:t>
      </w:r>
    </w:p>
    <w:p w14:paraId="6B191EF5" w14:textId="77777777" w:rsidR="000748AD" w:rsidRPr="000748AD" w:rsidRDefault="000748AD" w:rsidP="000748A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Time of arrival at hospital</w:t>
      </w:r>
    </w:p>
    <w:p w14:paraId="3DC59424" w14:textId="195DBCA1" w:rsidR="000748AD" w:rsidRPr="000748AD" w:rsidRDefault="000748AD" w:rsidP="000748A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Age</w:t>
      </w:r>
      <w:r w:rsidR="00CF3348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 xml:space="preserve"> at time of event</w:t>
      </w:r>
    </w:p>
    <w:p w14:paraId="5FD0FB93" w14:textId="692018AD" w:rsidR="000748AD" w:rsidRPr="000748AD" w:rsidRDefault="000748AD" w:rsidP="000748A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Sex</w:t>
      </w:r>
      <w:r w:rsidR="008D2CB5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 xml:space="preserve"> (M/F)</w:t>
      </w:r>
    </w:p>
    <w:p w14:paraId="4374AB56" w14:textId="5592CEFA" w:rsidR="000748AD" w:rsidRPr="000748AD" w:rsidRDefault="000748AD" w:rsidP="00DF09B7">
      <w:pPr>
        <w:spacing w:after="120" w:line="240" w:lineRule="auto"/>
        <w:outlineLvl w:val="2"/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 xml:space="preserve">Medical </w:t>
      </w:r>
      <w:r w:rsidR="00746B54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:lang w:val="de-CH"/>
          <w14:ligatures w14:val="none"/>
        </w:rPr>
        <w:t>h</w:t>
      </w:r>
      <w:r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>istory</w:t>
      </w:r>
    </w:p>
    <w:p w14:paraId="6DDDE97E" w14:textId="7C1B4334" w:rsidR="000748AD" w:rsidRPr="000748AD" w:rsidRDefault="000748AD" w:rsidP="00DF09B7">
      <w:pPr>
        <w:numPr>
          <w:ilvl w:val="0"/>
          <w:numId w:val="1"/>
        </w:numPr>
        <w:spacing w:after="0" w:line="240" w:lineRule="auto"/>
        <w:ind w:left="714" w:hanging="357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Stroke (Y/N)</w:t>
      </w:r>
    </w:p>
    <w:p w14:paraId="75536C26" w14:textId="3CEE21CB" w:rsidR="000748AD" w:rsidRPr="000748AD" w:rsidRDefault="000748AD" w:rsidP="00DF09B7">
      <w:pPr>
        <w:numPr>
          <w:ilvl w:val="0"/>
          <w:numId w:val="2"/>
        </w:numPr>
        <w:spacing w:after="0" w:line="240" w:lineRule="auto"/>
        <w:ind w:left="714" w:hanging="357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TIA (Y/N)</w:t>
      </w:r>
    </w:p>
    <w:p w14:paraId="1C68E4DE" w14:textId="169344FC" w:rsidR="000748AD" w:rsidRPr="000748AD" w:rsidRDefault="000748AD" w:rsidP="000748A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CH (Y/N)</w:t>
      </w:r>
    </w:p>
    <w:p w14:paraId="7F20E43F" w14:textId="2ACA4207" w:rsidR="000748AD" w:rsidRPr="000748AD" w:rsidRDefault="000748AD" w:rsidP="000748A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Hypertension (Y/N)</w:t>
      </w:r>
    </w:p>
    <w:p w14:paraId="2BE14FA8" w14:textId="2C53CF26" w:rsidR="000748AD" w:rsidRPr="000748AD" w:rsidRDefault="000748AD" w:rsidP="000748A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iabetes (Y/N)</w:t>
      </w:r>
    </w:p>
    <w:p w14:paraId="7DB9A2CA" w14:textId="263EBF05" w:rsidR="000748AD" w:rsidRPr="000748AD" w:rsidRDefault="000748AD" w:rsidP="000748A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Hyperlipidemia (Y/N)</w:t>
      </w:r>
    </w:p>
    <w:p w14:paraId="55A71984" w14:textId="5032F0F7" w:rsidR="000748AD" w:rsidRPr="000748AD" w:rsidRDefault="000748AD" w:rsidP="000748A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Smoking (Y/N)</w:t>
      </w:r>
    </w:p>
    <w:p w14:paraId="068AB9A5" w14:textId="4D531EE1" w:rsidR="000748AD" w:rsidRPr="000748AD" w:rsidRDefault="000748AD" w:rsidP="000748A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Atrial Fibrillation (Y/N)</w:t>
      </w:r>
    </w:p>
    <w:p w14:paraId="13009682" w14:textId="3C98EE4B" w:rsidR="000748AD" w:rsidRPr="000748AD" w:rsidRDefault="00746B54" w:rsidP="000748A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746B54">
        <w:rPr>
          <w:rFonts w:ascii="Arial" w:eastAsia="Times New Roman" w:hAnsi="Arial" w:cs="Arial"/>
          <w:color w:val="1B1642"/>
          <w:kern w:val="0"/>
          <w:sz w:val="22"/>
          <w:szCs w:val="22"/>
          <w:lang w:val="en-US"/>
          <w14:ligatures w14:val="none"/>
        </w:rPr>
        <w:t>C</w:t>
      </w:r>
      <w:r w:rsidR="000748AD"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oronary heart disease (Y/N)</w:t>
      </w:r>
    </w:p>
    <w:p w14:paraId="189AA91C" w14:textId="51FA7721" w:rsidR="000748AD" w:rsidRPr="000748AD" w:rsidRDefault="000748AD" w:rsidP="000748A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Prosthetic heart valves (Mechanical/ biological)</w:t>
      </w:r>
    </w:p>
    <w:p w14:paraId="00564D46" w14:textId="10B91C8F" w:rsidR="000748AD" w:rsidRPr="000748AD" w:rsidRDefault="000748AD" w:rsidP="000748A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Low ejection fraction (Y/N)</w:t>
      </w:r>
    </w:p>
    <w:p w14:paraId="09DF2F74" w14:textId="28895F2F" w:rsidR="000748AD" w:rsidRPr="000748AD" w:rsidRDefault="000748AD" w:rsidP="000748A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Peripheral artery disease (Y/N)</w:t>
      </w:r>
    </w:p>
    <w:p w14:paraId="522C3162" w14:textId="351B4120" w:rsidR="000748AD" w:rsidRPr="000748AD" w:rsidRDefault="00746B54" w:rsidP="00DF09B7">
      <w:pPr>
        <w:spacing w:after="120" w:line="240" w:lineRule="auto"/>
        <w:outlineLvl w:val="2"/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>Pre-a</w:t>
      </w:r>
      <w:r w:rsidR="000748AD"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 xml:space="preserve">rrival and </w:t>
      </w:r>
      <w:r w:rsidRPr="00746B54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:lang w:val="en-US"/>
          <w14:ligatures w14:val="none"/>
        </w:rPr>
        <w:t>a</w:t>
      </w:r>
      <w:r w:rsidR="000748AD"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 xml:space="preserve">rrival </w:t>
      </w:r>
      <w:r w:rsidRPr="00746B54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:lang w:val="en-US"/>
          <w14:ligatures w14:val="none"/>
        </w:rPr>
        <w:t>d</w:t>
      </w:r>
      <w:r w:rsidR="000748AD"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>etails</w:t>
      </w:r>
    </w:p>
    <w:p w14:paraId="046F6652" w14:textId="77777777" w:rsidR="000748AD" w:rsidRPr="000748AD" w:rsidRDefault="000748AD" w:rsidP="00DF09B7">
      <w:pPr>
        <w:numPr>
          <w:ilvl w:val="0"/>
          <w:numId w:val="3"/>
        </w:numPr>
        <w:spacing w:after="100" w:afterAutospacing="1" w:line="240" w:lineRule="auto"/>
        <w:ind w:left="714" w:hanging="357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Prestroke living situation (Home/ nursing home/ rehabilitation hospital/ other medical facility)</w:t>
      </w:r>
    </w:p>
    <w:p w14:paraId="40B5074B" w14:textId="77777777" w:rsidR="000748AD" w:rsidRPr="000748AD" w:rsidRDefault="000748AD" w:rsidP="000748AD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Prestroke disability (modified Rankin Scale)</w:t>
      </w:r>
    </w:p>
    <w:p w14:paraId="7BE5A83A" w14:textId="77777777" w:rsidR="000748AD" w:rsidRPr="000748AD" w:rsidRDefault="000748AD" w:rsidP="000748AD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Referral (Emergency service (144)/ self referral/ other hospital/ other stroke unit or stroke centre/ general practitioner)</w:t>
      </w:r>
    </w:p>
    <w:p w14:paraId="3473AD0F" w14:textId="77777777" w:rsidR="000748AD" w:rsidRPr="000748AD" w:rsidRDefault="000748AD" w:rsidP="000748AD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Transport (Ambulance/ helicopter/ other)</w:t>
      </w:r>
    </w:p>
    <w:p w14:paraId="284978EB" w14:textId="5F68D663" w:rsidR="000748AD" w:rsidRPr="000748AD" w:rsidRDefault="000748AD" w:rsidP="00DF09B7">
      <w:pPr>
        <w:spacing w:after="120" w:line="240" w:lineRule="auto"/>
        <w:outlineLvl w:val="2"/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 xml:space="preserve">Clinical </w:t>
      </w:r>
      <w:r w:rsidR="00746B54" w:rsidRPr="00746B54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:lang w:val="en-US"/>
          <w14:ligatures w14:val="none"/>
        </w:rPr>
        <w:t>p</w:t>
      </w:r>
      <w:r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 xml:space="preserve">resentation and </w:t>
      </w:r>
      <w:r w:rsidR="00746B54" w:rsidRPr="00746B54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:lang w:val="en-US"/>
          <w14:ligatures w14:val="none"/>
        </w:rPr>
        <w:t>i</w:t>
      </w:r>
      <w:r w:rsidR="00746B54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>nitial a</w:t>
      </w:r>
      <w:r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>ssessment</w:t>
      </w:r>
    </w:p>
    <w:p w14:paraId="25B099B4" w14:textId="77777777" w:rsidR="000748AD" w:rsidRPr="000748AD" w:rsidRDefault="000748AD" w:rsidP="00DF09B7">
      <w:pPr>
        <w:numPr>
          <w:ilvl w:val="0"/>
          <w:numId w:val="4"/>
        </w:numPr>
        <w:spacing w:after="100" w:afterAutospacing="1" w:line="240" w:lineRule="auto"/>
        <w:ind w:left="714" w:hanging="357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Stroke syndrome (Bamford classification)</w:t>
      </w:r>
    </w:p>
    <w:p w14:paraId="03054910" w14:textId="77777777" w:rsidR="000748AD" w:rsidRPr="000748AD" w:rsidRDefault="000748AD" w:rsidP="000748A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NIHSS on admission</w:t>
      </w:r>
    </w:p>
    <w:p w14:paraId="7CD0A6E7" w14:textId="77777777" w:rsidR="000748AD" w:rsidRPr="000748AD" w:rsidRDefault="000748AD" w:rsidP="000748A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GCS on admission</w:t>
      </w:r>
    </w:p>
    <w:p w14:paraId="6B9FDFAF" w14:textId="77777777" w:rsidR="000748AD" w:rsidRPr="000748AD" w:rsidRDefault="000748AD" w:rsidP="000748A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1st systolic blood pressure (mmHg)</w:t>
      </w:r>
    </w:p>
    <w:p w14:paraId="6F551F67" w14:textId="77777777" w:rsidR="000748AD" w:rsidRPr="000748AD" w:rsidRDefault="000748AD" w:rsidP="000748A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1st diastolic blood pressure (mmHg)</w:t>
      </w:r>
    </w:p>
    <w:p w14:paraId="2FA2A2BD" w14:textId="77777777" w:rsidR="000748AD" w:rsidRPr="000748AD" w:rsidRDefault="000748AD" w:rsidP="000748A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Height (cm)</w:t>
      </w:r>
    </w:p>
    <w:p w14:paraId="0D49EAEE" w14:textId="77777777" w:rsidR="000748AD" w:rsidRPr="000748AD" w:rsidRDefault="000748AD" w:rsidP="000748A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Weight (kg)</w:t>
      </w:r>
    </w:p>
    <w:p w14:paraId="67C65DC3" w14:textId="77777777" w:rsidR="000748AD" w:rsidRPr="000748AD" w:rsidRDefault="000748AD" w:rsidP="000748A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BMI (kg/m²)</w:t>
      </w:r>
    </w:p>
    <w:p w14:paraId="4007EF9C" w14:textId="77777777" w:rsidR="000748AD" w:rsidRPr="000748AD" w:rsidRDefault="000748AD" w:rsidP="000748A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Time of symptom onset known (Y/N)</w:t>
      </w:r>
    </w:p>
    <w:p w14:paraId="0B80117C" w14:textId="77777777" w:rsidR="000748AD" w:rsidRPr="000748AD" w:rsidRDefault="000748AD" w:rsidP="000748A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Onset date</w:t>
      </w:r>
    </w:p>
    <w:p w14:paraId="4B2B8568" w14:textId="77777777" w:rsidR="000748AD" w:rsidRPr="000748AD" w:rsidRDefault="000748AD" w:rsidP="000748A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Onset time</w:t>
      </w:r>
    </w:p>
    <w:p w14:paraId="5FA9CBEF" w14:textId="77777777" w:rsidR="000748AD" w:rsidRPr="000748AD" w:rsidRDefault="000748AD" w:rsidP="000748A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Wake-up date</w:t>
      </w:r>
    </w:p>
    <w:p w14:paraId="100171E9" w14:textId="77777777" w:rsidR="000748AD" w:rsidRDefault="000748AD" w:rsidP="000748A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Wake-up time</w:t>
      </w:r>
    </w:p>
    <w:p w14:paraId="59543977" w14:textId="1AB699FB" w:rsidR="00C4731C" w:rsidRDefault="00C4731C" w:rsidP="000748A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Last known well date</w:t>
      </w:r>
    </w:p>
    <w:p w14:paraId="66E7B04D" w14:textId="019685AB" w:rsidR="00C4731C" w:rsidRPr="000748AD" w:rsidRDefault="00C4731C" w:rsidP="000748A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Last known well time</w:t>
      </w:r>
    </w:p>
    <w:p w14:paraId="227BA235" w14:textId="760BC4F9" w:rsidR="000748AD" w:rsidRPr="000748AD" w:rsidRDefault="00BC22F7" w:rsidP="00DF09B7">
      <w:pPr>
        <w:spacing w:after="120" w:line="240" w:lineRule="auto"/>
        <w:outlineLvl w:val="2"/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lastRenderedPageBreak/>
        <w:t>Pre-stroke m</w:t>
      </w:r>
      <w:r w:rsidR="000748AD"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>edications</w:t>
      </w:r>
    </w:p>
    <w:p w14:paraId="7C0A8552" w14:textId="77777777" w:rsidR="000748AD" w:rsidRPr="000748AD" w:rsidRDefault="000748AD" w:rsidP="00DF09B7">
      <w:pPr>
        <w:numPr>
          <w:ilvl w:val="0"/>
          <w:numId w:val="5"/>
        </w:numPr>
        <w:spacing w:after="100" w:afterAutospacing="1" w:line="240" w:lineRule="auto"/>
        <w:ind w:left="714" w:hanging="357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Aspirin pre-stroke (Y/N)</w:t>
      </w:r>
    </w:p>
    <w:p w14:paraId="3AA9923A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Clopidogrel pre-stroke (Y/N)</w:t>
      </w:r>
    </w:p>
    <w:p w14:paraId="165B8314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Prasugrel pre-stroke (Y/N)</w:t>
      </w:r>
    </w:p>
    <w:p w14:paraId="4FC05F18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Ticagrelor pre-stroke (Y/N)</w:t>
      </w:r>
    </w:p>
    <w:p w14:paraId="220D0AD7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ipyridamole pre-stroke (Y/N)</w:t>
      </w:r>
    </w:p>
    <w:p w14:paraId="69659BE4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Vit. K ag pre-stroke (Y/N)</w:t>
      </w:r>
    </w:p>
    <w:p w14:paraId="7A1A6619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Vit. K ag INR (Y/N)</w:t>
      </w:r>
    </w:p>
    <w:p w14:paraId="61CBB8FA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Rivaroxaban pre-stroke (Y/N)</w:t>
      </w:r>
    </w:p>
    <w:p w14:paraId="5F843E3D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abigatran pre-stroke (Y/N)</w:t>
      </w:r>
    </w:p>
    <w:p w14:paraId="6F5487D1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Apixaban pre-stroke (Y/N)</w:t>
      </w:r>
    </w:p>
    <w:p w14:paraId="18EB5F14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Edoxaban pre-stroke (Y/N)</w:t>
      </w:r>
    </w:p>
    <w:p w14:paraId="18AB4960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Parenteral anticoagulation pre-stroke (Y/N)</w:t>
      </w:r>
    </w:p>
    <w:p w14:paraId="7E2AA9CF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Antihypertensive drugs pre-stroke (Y/N)</w:t>
      </w:r>
    </w:p>
    <w:p w14:paraId="45C16468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Lipid-lowering drugs pre-stroke (Y/N)</w:t>
      </w:r>
    </w:p>
    <w:p w14:paraId="2735CD83" w14:textId="77777777" w:rsid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Hormone replacement or contraception (Y/N)</w:t>
      </w:r>
    </w:p>
    <w:p w14:paraId="0E7AA1F0" w14:textId="31F3D33F" w:rsidR="00BC22F7" w:rsidRPr="000748AD" w:rsidRDefault="00BC22F7" w:rsidP="00DF09B7">
      <w:pPr>
        <w:spacing w:after="120" w:line="240" w:lineRule="auto"/>
        <w:outlineLvl w:val="2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DF09B7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>Acute medications and treatment</w:t>
      </w:r>
    </w:p>
    <w:p w14:paraId="5619EB5D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Antiplatelet drugs administered (Y/N)</w:t>
      </w:r>
    </w:p>
    <w:p w14:paraId="3B672148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Anticoagulants administered (Y/N)</w:t>
      </w:r>
    </w:p>
    <w:p w14:paraId="7E74A078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VT with rtPA (Y/N)</w:t>
      </w:r>
    </w:p>
    <w:p w14:paraId="5B3D0936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VT start date</w:t>
      </w:r>
    </w:p>
    <w:p w14:paraId="4F9752EE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VT start time</w:t>
      </w:r>
    </w:p>
    <w:p w14:paraId="7B554707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Total rtPA dose (mg)</w:t>
      </w:r>
    </w:p>
    <w:p w14:paraId="4993674E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AT (Y/N)</w:t>
      </w:r>
    </w:p>
    <w:p w14:paraId="36EF05A9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ate of groin puncture</w:t>
      </w:r>
    </w:p>
    <w:p w14:paraId="0AB8F492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Time of groin puncture</w:t>
      </w:r>
    </w:p>
    <w:p w14:paraId="4468A89D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AT end date</w:t>
      </w:r>
    </w:p>
    <w:p w14:paraId="7E197B14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AT end time</w:t>
      </w:r>
    </w:p>
    <w:p w14:paraId="3293AB9F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Anesthesia (General anesthesia/ conscious sedation)</w:t>
      </w:r>
    </w:p>
    <w:p w14:paraId="662BC841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AT rtPA (Y/N)</w:t>
      </w:r>
    </w:p>
    <w:p w14:paraId="38AE491E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AT rtPA dose (mg)</w:t>
      </w:r>
    </w:p>
    <w:p w14:paraId="1137E622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AT urokinase (Y/N)</w:t>
      </w:r>
    </w:p>
    <w:p w14:paraId="28845ED9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AT urokinase dose (mg)</w:t>
      </w:r>
    </w:p>
    <w:p w14:paraId="79378305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AT mechanical treatment (Y/N)</w:t>
      </w:r>
    </w:p>
    <w:p w14:paraId="61AA4F00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AT stent retriever (Y/N)</w:t>
      </w:r>
    </w:p>
    <w:p w14:paraId="5DA59A53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AT aspiration (Y/N)</w:t>
      </w:r>
    </w:p>
    <w:p w14:paraId="351E4E80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AT distal retriever (Y/N)</w:t>
      </w:r>
    </w:p>
    <w:p w14:paraId="66B65100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AT balloon (Y/N)</w:t>
      </w:r>
    </w:p>
    <w:p w14:paraId="7B4E584B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AT intracranial stent (Y/N)</w:t>
      </w:r>
    </w:p>
    <w:p w14:paraId="079E39A6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AT extracranial stent (Y/N)</w:t>
      </w:r>
    </w:p>
    <w:p w14:paraId="5C164748" w14:textId="77777777" w:rsidR="000748AD" w:rsidRPr="000748AD" w:rsidRDefault="000748AD" w:rsidP="000748A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IAT other mechanical (Y/N)</w:t>
      </w:r>
    </w:p>
    <w:p w14:paraId="2FC84C03" w14:textId="77777777" w:rsidR="00DF09B7" w:rsidRDefault="00DF09B7" w:rsidP="00DF09B7">
      <w:pPr>
        <w:spacing w:after="120" w:line="240" w:lineRule="auto"/>
        <w:outlineLvl w:val="2"/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</w:pPr>
    </w:p>
    <w:p w14:paraId="7E2BC0F8" w14:textId="77777777" w:rsidR="00DF09B7" w:rsidRDefault="00DF09B7" w:rsidP="00DF09B7">
      <w:pPr>
        <w:spacing w:after="120" w:line="240" w:lineRule="auto"/>
        <w:outlineLvl w:val="2"/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</w:pPr>
    </w:p>
    <w:p w14:paraId="3D5973D5" w14:textId="0FD27FBF" w:rsidR="00BC22F7" w:rsidRDefault="00746B54" w:rsidP="00DF09B7">
      <w:pPr>
        <w:spacing w:after="120" w:line="240" w:lineRule="auto"/>
        <w:outlineLvl w:val="2"/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>Timing variables</w:t>
      </w:r>
    </w:p>
    <w:p w14:paraId="1BE67AB2" w14:textId="77777777" w:rsidR="00BC22F7" w:rsidRDefault="00FA1C12" w:rsidP="00BC22F7">
      <w:pPr>
        <w:pStyle w:val="ListParagraph"/>
        <w:numPr>
          <w:ilvl w:val="0"/>
          <w:numId w:val="10"/>
        </w:numPr>
        <w:spacing w:after="100" w:afterAutospacing="1" w:line="240" w:lineRule="auto"/>
        <w:outlineLvl w:val="2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BC22F7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oor to image (min.)</w:t>
      </w:r>
    </w:p>
    <w:p w14:paraId="11039339" w14:textId="77777777" w:rsidR="00BC22F7" w:rsidRDefault="00FA1C12" w:rsidP="00BC22F7">
      <w:pPr>
        <w:pStyle w:val="ListParagraph"/>
        <w:numPr>
          <w:ilvl w:val="0"/>
          <w:numId w:val="10"/>
        </w:numPr>
        <w:spacing w:after="100" w:afterAutospacing="1" w:line="240" w:lineRule="auto"/>
        <w:outlineLvl w:val="2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BC22F7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lastRenderedPageBreak/>
        <w:t>Onset to treatment (min.)</w:t>
      </w:r>
    </w:p>
    <w:p w14:paraId="39519139" w14:textId="77777777" w:rsidR="00BC22F7" w:rsidRDefault="00FA1C12" w:rsidP="00BC22F7">
      <w:pPr>
        <w:pStyle w:val="ListParagraph"/>
        <w:numPr>
          <w:ilvl w:val="0"/>
          <w:numId w:val="10"/>
        </w:numPr>
        <w:spacing w:after="100" w:afterAutospacing="1" w:line="240" w:lineRule="auto"/>
        <w:outlineLvl w:val="2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BC22F7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oor to treatment (min.)</w:t>
      </w:r>
    </w:p>
    <w:p w14:paraId="1D4A8457" w14:textId="77777777" w:rsidR="00BC22F7" w:rsidRDefault="00FA1C12" w:rsidP="00BC22F7">
      <w:pPr>
        <w:pStyle w:val="ListParagraph"/>
        <w:numPr>
          <w:ilvl w:val="0"/>
          <w:numId w:val="10"/>
        </w:numPr>
        <w:spacing w:after="100" w:afterAutospacing="1" w:line="240" w:lineRule="auto"/>
        <w:outlineLvl w:val="2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BC22F7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Onset to groin puncture (min.)</w:t>
      </w:r>
    </w:p>
    <w:p w14:paraId="70C11826" w14:textId="15D4BC5A" w:rsidR="00FA1C12" w:rsidRPr="00BC22F7" w:rsidRDefault="00FA1C12" w:rsidP="00BC22F7">
      <w:pPr>
        <w:pStyle w:val="ListParagraph"/>
        <w:numPr>
          <w:ilvl w:val="0"/>
          <w:numId w:val="10"/>
        </w:numPr>
        <w:spacing w:after="100" w:afterAutospacing="1" w:line="240" w:lineRule="auto"/>
        <w:outlineLvl w:val="2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BC22F7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oor to groin puncture (min.)</w:t>
      </w:r>
    </w:p>
    <w:p w14:paraId="5DB974EA" w14:textId="31D8D27A" w:rsidR="000748AD" w:rsidRPr="000748AD" w:rsidRDefault="00746B54" w:rsidP="00DF09B7">
      <w:pPr>
        <w:spacing w:after="120" w:line="240" w:lineRule="auto"/>
        <w:outlineLvl w:val="2"/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>Imaging and d</w:t>
      </w:r>
      <w:r w:rsidR="000748AD"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 xml:space="preserve">iagnostic </w:t>
      </w:r>
      <w:r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:lang w:val="de-CH"/>
          <w14:ligatures w14:val="none"/>
        </w:rPr>
        <w:t>t</w:t>
      </w:r>
      <w:r w:rsidR="000748AD"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>ests</w:t>
      </w:r>
    </w:p>
    <w:p w14:paraId="2EC71418" w14:textId="77777777" w:rsidR="000748AD" w:rsidRPr="000748AD" w:rsidRDefault="000748AD" w:rsidP="000748A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1st brain imaging type</w:t>
      </w:r>
    </w:p>
    <w:p w14:paraId="265AA374" w14:textId="77777777" w:rsidR="000748AD" w:rsidRPr="000748AD" w:rsidRDefault="000748AD" w:rsidP="000748A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1st brain imaging date</w:t>
      </w:r>
    </w:p>
    <w:p w14:paraId="7E3D5E98" w14:textId="77777777" w:rsidR="000748AD" w:rsidRPr="000748AD" w:rsidRDefault="000748AD" w:rsidP="000748A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1st brain imaging time</w:t>
      </w:r>
    </w:p>
    <w:p w14:paraId="576BA0B0" w14:textId="77777777" w:rsidR="000748AD" w:rsidRPr="000748AD" w:rsidRDefault="000748AD" w:rsidP="000748A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1st brain imaging result</w:t>
      </w:r>
    </w:p>
    <w:p w14:paraId="57005B59" w14:textId="77777777" w:rsidR="000748AD" w:rsidRPr="000748AD" w:rsidRDefault="000748AD" w:rsidP="000748A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Acute perfusion imaging type</w:t>
      </w:r>
    </w:p>
    <w:p w14:paraId="43BD5640" w14:textId="77777777" w:rsidR="000748AD" w:rsidRPr="000748AD" w:rsidRDefault="000748AD" w:rsidP="000748A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Acute perfusion imaging result</w:t>
      </w:r>
    </w:p>
    <w:p w14:paraId="51A2A4D3" w14:textId="77777777" w:rsidR="000748AD" w:rsidRPr="000748AD" w:rsidRDefault="000748AD" w:rsidP="000748A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1st vascular imaging type</w:t>
      </w:r>
    </w:p>
    <w:p w14:paraId="679A08BE" w14:textId="77777777" w:rsidR="000748AD" w:rsidRPr="000748AD" w:rsidRDefault="000748AD" w:rsidP="000748A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1st vascular imaging result</w:t>
      </w:r>
    </w:p>
    <w:p w14:paraId="1B4E55EA" w14:textId="77777777" w:rsidR="000748AD" w:rsidRPr="000748AD" w:rsidRDefault="000748AD" w:rsidP="000748A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Follow-up brain imaging type</w:t>
      </w:r>
    </w:p>
    <w:p w14:paraId="2742B346" w14:textId="77777777" w:rsidR="000748AD" w:rsidRPr="000748AD" w:rsidRDefault="000748AD" w:rsidP="000748A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Follow-up brain imaging result</w:t>
      </w:r>
    </w:p>
    <w:p w14:paraId="44E43FEC" w14:textId="77777777" w:rsidR="000748AD" w:rsidRPr="000748AD" w:rsidRDefault="000748AD" w:rsidP="000748A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Follow-up MR-angiography (Y/N)</w:t>
      </w:r>
    </w:p>
    <w:p w14:paraId="0375231F" w14:textId="77777777" w:rsidR="000748AD" w:rsidRPr="000748AD" w:rsidRDefault="000748AD" w:rsidP="000748A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Follow-up CT-angiography (Y/N)</w:t>
      </w:r>
    </w:p>
    <w:p w14:paraId="3FD0FC55" w14:textId="77777777" w:rsidR="000748AD" w:rsidRPr="000748AD" w:rsidRDefault="000748AD" w:rsidP="000748A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Follow-up Ultrasound (Y/N)</w:t>
      </w:r>
    </w:p>
    <w:p w14:paraId="4F6D18D4" w14:textId="77777777" w:rsidR="000748AD" w:rsidRPr="000748AD" w:rsidRDefault="000748AD" w:rsidP="000748A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Follow-up Digital subtraction angiography (Y/N)</w:t>
      </w:r>
    </w:p>
    <w:p w14:paraId="275E4F97" w14:textId="77777777" w:rsidR="000748AD" w:rsidRPr="000748AD" w:rsidRDefault="000748AD" w:rsidP="000748A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Follow-up Transthoracic echo (Y/N)</w:t>
      </w:r>
    </w:p>
    <w:p w14:paraId="68200DC6" w14:textId="77777777" w:rsidR="000748AD" w:rsidRPr="000748AD" w:rsidRDefault="000748AD" w:rsidP="000748A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Follow-up Transesophageal echo (Y/N)</w:t>
      </w:r>
    </w:p>
    <w:p w14:paraId="30BD4E6E" w14:textId="77777777" w:rsidR="000748AD" w:rsidRPr="000748AD" w:rsidRDefault="000748AD" w:rsidP="000748A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Follow-up Holter ECG (Y/N)</w:t>
      </w:r>
    </w:p>
    <w:p w14:paraId="6976A235" w14:textId="77777777" w:rsidR="000748AD" w:rsidRPr="000748AD" w:rsidRDefault="000748AD" w:rsidP="000748A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Follow-up Holter days</w:t>
      </w:r>
    </w:p>
    <w:p w14:paraId="0739B9B4" w14:textId="7725A48A" w:rsidR="000748AD" w:rsidRPr="000748AD" w:rsidRDefault="000748AD" w:rsidP="00DF09B7">
      <w:pPr>
        <w:spacing w:after="120" w:line="240" w:lineRule="auto"/>
        <w:outlineLvl w:val="2"/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 xml:space="preserve">Laboratory </w:t>
      </w:r>
      <w:r w:rsidR="00746B54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:lang w:val="de-CH"/>
          <w14:ligatures w14:val="none"/>
        </w:rPr>
        <w:t>r</w:t>
      </w:r>
      <w:r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>esults</w:t>
      </w:r>
    </w:p>
    <w:p w14:paraId="4C95D7D3" w14:textId="77777777" w:rsidR="000748AD" w:rsidRPr="000748AD" w:rsidRDefault="000748AD" w:rsidP="000748AD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1st glucose (mmol/l)</w:t>
      </w:r>
    </w:p>
    <w:p w14:paraId="2B85A4A7" w14:textId="77777777" w:rsidR="000748AD" w:rsidRPr="000748AD" w:rsidRDefault="000748AD" w:rsidP="000748AD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1st cholesterol total (mmol/l)</w:t>
      </w:r>
    </w:p>
    <w:p w14:paraId="410A5CD4" w14:textId="77777777" w:rsidR="000748AD" w:rsidRPr="000748AD" w:rsidRDefault="000748AD" w:rsidP="000748AD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1st cholesterol LDL (mmol/l)</w:t>
      </w:r>
    </w:p>
    <w:p w14:paraId="459819C4" w14:textId="77777777" w:rsidR="000748AD" w:rsidRPr="000748AD" w:rsidRDefault="000748AD" w:rsidP="000748AD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1st creatinine (µmol/l)</w:t>
      </w:r>
    </w:p>
    <w:p w14:paraId="535A1210" w14:textId="26F8929F" w:rsidR="000748AD" w:rsidRPr="000748AD" w:rsidRDefault="000748AD" w:rsidP="00DF09B7">
      <w:pPr>
        <w:spacing w:after="120" w:line="240" w:lineRule="auto"/>
        <w:outlineLvl w:val="2"/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 xml:space="preserve">Outcomes and </w:t>
      </w:r>
      <w:r w:rsidR="00746B54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:lang w:val="de-CH"/>
          <w14:ligatures w14:val="none"/>
        </w:rPr>
        <w:t>f</w:t>
      </w:r>
      <w:r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>ollow-</w:t>
      </w:r>
      <w:r w:rsidR="00746B54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:lang w:val="de-CH"/>
          <w14:ligatures w14:val="none"/>
        </w:rPr>
        <w:t>u</w:t>
      </w:r>
      <w:r w:rsidRPr="000748AD">
        <w:rPr>
          <w:rFonts w:ascii="Arial" w:eastAsia="Times New Roman" w:hAnsi="Arial" w:cs="Arial"/>
          <w:color w:val="1B1642"/>
          <w:spacing w:val="-2"/>
          <w:kern w:val="0"/>
          <w:sz w:val="22"/>
          <w:szCs w:val="22"/>
          <w14:ligatures w14:val="none"/>
        </w:rPr>
        <w:t>p</w:t>
      </w:r>
    </w:p>
    <w:p w14:paraId="1D96FFB2" w14:textId="064F354F" w:rsidR="008C70A2" w:rsidRPr="008C70A2" w:rsidRDefault="008C70A2" w:rsidP="008C70A2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NIHSS 24h</w:t>
      </w:r>
    </w:p>
    <w:p w14:paraId="4173E23A" w14:textId="7D6EC560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Symptomatic ICH (Y/N)</w:t>
      </w:r>
    </w:p>
    <w:p w14:paraId="15BAB2ED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Symptomatic ICH date</w:t>
      </w:r>
    </w:p>
    <w:p w14:paraId="366ED822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Recurrent stroke (Y/N)</w:t>
      </w:r>
    </w:p>
    <w:p w14:paraId="5566665E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Recurrent stroke date</w:t>
      </w:r>
    </w:p>
    <w:p w14:paraId="54721211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Orolingual angioedema (Y/N)</w:t>
      </w:r>
    </w:p>
    <w:p w14:paraId="372C01EC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eath in hospital (Y/N)</w:t>
      </w:r>
    </w:p>
    <w:p w14:paraId="2E529C38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eath in hospital date</w:t>
      </w:r>
    </w:p>
    <w:p w14:paraId="323FCFE2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eath in hospital time</w:t>
      </w:r>
    </w:p>
    <w:p w14:paraId="5516EC23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eath in hospital cause</w:t>
      </w:r>
    </w:p>
    <w:p w14:paraId="6B6DEF27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Epileptic seizure in hospital (Y/N)</w:t>
      </w:r>
    </w:p>
    <w:p w14:paraId="737C8F58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Epileptic seizure in hospital date</w:t>
      </w:r>
    </w:p>
    <w:p w14:paraId="0C941DA1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ecompressive craniectomy (Y/N)</w:t>
      </w:r>
    </w:p>
    <w:p w14:paraId="29416A4E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ecompressive craniectomy date</w:t>
      </w:r>
    </w:p>
    <w:p w14:paraId="4D97EA62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Carotid endarterectomy (Y/N)</w:t>
      </w:r>
    </w:p>
    <w:p w14:paraId="58078658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lastRenderedPageBreak/>
        <w:t>Carotid endarterectomy date</w:t>
      </w:r>
    </w:p>
    <w:p w14:paraId="33B9C885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Carotid artery stenting (Y/N)</w:t>
      </w:r>
    </w:p>
    <w:p w14:paraId="794E5507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Carotid artery stenting date</w:t>
      </w:r>
    </w:p>
    <w:p w14:paraId="4D20EF05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Other endovascular revascularization (Y/N)</w:t>
      </w:r>
    </w:p>
    <w:p w14:paraId="037E67DD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Other surgical revascularization (Y/N)</w:t>
      </w:r>
    </w:p>
    <w:p w14:paraId="236342FB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Other surgical revascularization date</w:t>
      </w:r>
    </w:p>
    <w:p w14:paraId="320D6BC7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Other surgical revascularization specification (free text)</w:t>
      </w:r>
    </w:p>
    <w:p w14:paraId="47EC8DE7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PFO closure (Y/N)</w:t>
      </w:r>
    </w:p>
    <w:p w14:paraId="590CC43D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PFO closure date</w:t>
      </w:r>
    </w:p>
    <w:p w14:paraId="59D13286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ischarge destination</w:t>
      </w:r>
    </w:p>
    <w:p w14:paraId="498C1AC4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ischarge date</w:t>
      </w:r>
    </w:p>
    <w:p w14:paraId="1EEBB41C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ischarge time</w:t>
      </w:r>
    </w:p>
    <w:p w14:paraId="53696705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ischarge mRS</w:t>
      </w:r>
    </w:p>
    <w:p w14:paraId="0DA20449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Duration of hospital stay (days)</w:t>
      </w:r>
    </w:p>
    <w:p w14:paraId="1B8B135A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3M date</w:t>
      </w:r>
    </w:p>
    <w:p w14:paraId="41722B54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3M mRS</w:t>
      </w:r>
    </w:p>
    <w:p w14:paraId="53F501DE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3M NIHSS</w:t>
      </w:r>
    </w:p>
    <w:p w14:paraId="79557F02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3M Stroke (Y/N)</w:t>
      </w:r>
    </w:p>
    <w:p w14:paraId="5FF65601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3M Stroke date</w:t>
      </w:r>
    </w:p>
    <w:p w14:paraId="084E3BF5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3M ICH (Y/N)</w:t>
      </w:r>
    </w:p>
    <w:p w14:paraId="3C5EE671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3M ICH date</w:t>
      </w:r>
    </w:p>
    <w:p w14:paraId="1FBB5EFC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3M Death (Y/N)</w:t>
      </w:r>
    </w:p>
    <w:p w14:paraId="7237AC88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3M Death date</w:t>
      </w:r>
    </w:p>
    <w:p w14:paraId="5CE2C614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3M Death cause</w:t>
      </w:r>
    </w:p>
    <w:p w14:paraId="02D5E408" w14:textId="77777777" w:rsidR="000748AD" w:rsidRPr="000748AD" w:rsidRDefault="000748AD" w:rsidP="000748A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3M Epileptic seizure (Y/N)</w:t>
      </w:r>
    </w:p>
    <w:p w14:paraId="252A9BCB" w14:textId="264C26F1" w:rsidR="0053048A" w:rsidRPr="0053048A" w:rsidRDefault="000748AD" w:rsidP="0053048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</w:pPr>
      <w:r w:rsidRPr="000748AD">
        <w:rPr>
          <w:rFonts w:ascii="Arial" w:eastAsia="Times New Roman" w:hAnsi="Arial" w:cs="Arial"/>
          <w:color w:val="1B1642"/>
          <w:kern w:val="0"/>
          <w:sz w:val="22"/>
          <w:szCs w:val="22"/>
          <w14:ligatures w14:val="none"/>
        </w:rPr>
        <w:t>3M Epileptic seizure date</w:t>
      </w:r>
    </w:p>
    <w:sectPr w:rsidR="0053048A" w:rsidRPr="005304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D20356"/>
    <w:multiLevelType w:val="multilevel"/>
    <w:tmpl w:val="5E4AD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28074F"/>
    <w:multiLevelType w:val="multilevel"/>
    <w:tmpl w:val="0B6CA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F2297C"/>
    <w:multiLevelType w:val="multilevel"/>
    <w:tmpl w:val="85F0E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624AEB"/>
    <w:multiLevelType w:val="multilevel"/>
    <w:tmpl w:val="AB685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A409E8"/>
    <w:multiLevelType w:val="multilevel"/>
    <w:tmpl w:val="6CB02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8EF21DB"/>
    <w:multiLevelType w:val="multilevel"/>
    <w:tmpl w:val="32E24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3F55AC"/>
    <w:multiLevelType w:val="multilevel"/>
    <w:tmpl w:val="F364E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F228A3"/>
    <w:multiLevelType w:val="multilevel"/>
    <w:tmpl w:val="3CE2F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B154084"/>
    <w:multiLevelType w:val="multilevel"/>
    <w:tmpl w:val="B54CC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51A3D4C"/>
    <w:multiLevelType w:val="hybridMultilevel"/>
    <w:tmpl w:val="7BBC3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6174964">
    <w:abstractNumId w:val="5"/>
  </w:num>
  <w:num w:numId="2" w16cid:durableId="1632127072">
    <w:abstractNumId w:val="7"/>
  </w:num>
  <w:num w:numId="3" w16cid:durableId="1060330339">
    <w:abstractNumId w:val="4"/>
  </w:num>
  <w:num w:numId="4" w16cid:durableId="1462847546">
    <w:abstractNumId w:val="8"/>
  </w:num>
  <w:num w:numId="5" w16cid:durableId="541212369">
    <w:abstractNumId w:val="1"/>
  </w:num>
  <w:num w:numId="6" w16cid:durableId="514459093">
    <w:abstractNumId w:val="2"/>
  </w:num>
  <w:num w:numId="7" w16cid:durableId="1696231040">
    <w:abstractNumId w:val="6"/>
  </w:num>
  <w:num w:numId="8" w16cid:durableId="538008123">
    <w:abstractNumId w:val="0"/>
  </w:num>
  <w:num w:numId="9" w16cid:durableId="1907108337">
    <w:abstractNumId w:val="3"/>
  </w:num>
  <w:num w:numId="10" w16cid:durableId="4020291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F25"/>
    <w:rsid w:val="0001435D"/>
    <w:rsid w:val="000748AD"/>
    <w:rsid w:val="0007589A"/>
    <w:rsid w:val="000843FF"/>
    <w:rsid w:val="000C2B86"/>
    <w:rsid w:val="000C7AFF"/>
    <w:rsid w:val="000D530A"/>
    <w:rsid w:val="000D665E"/>
    <w:rsid w:val="000E1063"/>
    <w:rsid w:val="00100F15"/>
    <w:rsid w:val="001174AA"/>
    <w:rsid w:val="00142C43"/>
    <w:rsid w:val="00153BBB"/>
    <w:rsid w:val="001747A4"/>
    <w:rsid w:val="00194AED"/>
    <w:rsid w:val="001D3A1F"/>
    <w:rsid w:val="001E0688"/>
    <w:rsid w:val="001E3DFD"/>
    <w:rsid w:val="0020285E"/>
    <w:rsid w:val="00212FD6"/>
    <w:rsid w:val="002320AD"/>
    <w:rsid w:val="00262672"/>
    <w:rsid w:val="0028041A"/>
    <w:rsid w:val="002B0D81"/>
    <w:rsid w:val="002B3396"/>
    <w:rsid w:val="002C3343"/>
    <w:rsid w:val="002E0156"/>
    <w:rsid w:val="002F55BC"/>
    <w:rsid w:val="00326A83"/>
    <w:rsid w:val="00337A68"/>
    <w:rsid w:val="00351FF2"/>
    <w:rsid w:val="00366E09"/>
    <w:rsid w:val="00375CED"/>
    <w:rsid w:val="00402743"/>
    <w:rsid w:val="004059E2"/>
    <w:rsid w:val="004324CF"/>
    <w:rsid w:val="00437017"/>
    <w:rsid w:val="00443CCE"/>
    <w:rsid w:val="004527A7"/>
    <w:rsid w:val="004713E2"/>
    <w:rsid w:val="004E4AB1"/>
    <w:rsid w:val="004E5CCB"/>
    <w:rsid w:val="005073E1"/>
    <w:rsid w:val="005162EE"/>
    <w:rsid w:val="00516775"/>
    <w:rsid w:val="005224CC"/>
    <w:rsid w:val="0053048A"/>
    <w:rsid w:val="00542CE1"/>
    <w:rsid w:val="0055392B"/>
    <w:rsid w:val="00574232"/>
    <w:rsid w:val="00576CC2"/>
    <w:rsid w:val="0059684F"/>
    <w:rsid w:val="005B0CC7"/>
    <w:rsid w:val="005D1F25"/>
    <w:rsid w:val="00655E29"/>
    <w:rsid w:val="00660F06"/>
    <w:rsid w:val="006A4533"/>
    <w:rsid w:val="006C00BC"/>
    <w:rsid w:val="006C1BC6"/>
    <w:rsid w:val="006E2428"/>
    <w:rsid w:val="006F4DF5"/>
    <w:rsid w:val="007023F3"/>
    <w:rsid w:val="00705778"/>
    <w:rsid w:val="007174D4"/>
    <w:rsid w:val="00727A0B"/>
    <w:rsid w:val="00727C73"/>
    <w:rsid w:val="00746B54"/>
    <w:rsid w:val="00796F31"/>
    <w:rsid w:val="007C2478"/>
    <w:rsid w:val="007E18C9"/>
    <w:rsid w:val="007F5BAA"/>
    <w:rsid w:val="008044B7"/>
    <w:rsid w:val="00816132"/>
    <w:rsid w:val="00822E47"/>
    <w:rsid w:val="00827028"/>
    <w:rsid w:val="008357E7"/>
    <w:rsid w:val="0084422C"/>
    <w:rsid w:val="00871D98"/>
    <w:rsid w:val="00893F9F"/>
    <w:rsid w:val="008A2DB8"/>
    <w:rsid w:val="008C70A2"/>
    <w:rsid w:val="008D1EB1"/>
    <w:rsid w:val="008D1FC8"/>
    <w:rsid w:val="008D2009"/>
    <w:rsid w:val="008D2CB5"/>
    <w:rsid w:val="008D7E7A"/>
    <w:rsid w:val="008E039F"/>
    <w:rsid w:val="008F39C6"/>
    <w:rsid w:val="00900568"/>
    <w:rsid w:val="00947442"/>
    <w:rsid w:val="009849FE"/>
    <w:rsid w:val="0098661F"/>
    <w:rsid w:val="009A504A"/>
    <w:rsid w:val="009B4969"/>
    <w:rsid w:val="009C0DF2"/>
    <w:rsid w:val="009D067B"/>
    <w:rsid w:val="009D3A5E"/>
    <w:rsid w:val="009F241E"/>
    <w:rsid w:val="00A12870"/>
    <w:rsid w:val="00A341CC"/>
    <w:rsid w:val="00A4574D"/>
    <w:rsid w:val="00A54D63"/>
    <w:rsid w:val="00A67409"/>
    <w:rsid w:val="00A856D7"/>
    <w:rsid w:val="00B074C3"/>
    <w:rsid w:val="00B20B51"/>
    <w:rsid w:val="00B26C86"/>
    <w:rsid w:val="00B36263"/>
    <w:rsid w:val="00B44CA7"/>
    <w:rsid w:val="00B56193"/>
    <w:rsid w:val="00B625EB"/>
    <w:rsid w:val="00B70DB6"/>
    <w:rsid w:val="00BA0354"/>
    <w:rsid w:val="00BA4DB6"/>
    <w:rsid w:val="00BC22F7"/>
    <w:rsid w:val="00BD0CAC"/>
    <w:rsid w:val="00BF068B"/>
    <w:rsid w:val="00BF4B83"/>
    <w:rsid w:val="00C422DC"/>
    <w:rsid w:val="00C4731C"/>
    <w:rsid w:val="00C50233"/>
    <w:rsid w:val="00C51DFA"/>
    <w:rsid w:val="00C611B8"/>
    <w:rsid w:val="00C6153C"/>
    <w:rsid w:val="00C65CA0"/>
    <w:rsid w:val="00C85F8B"/>
    <w:rsid w:val="00CA5434"/>
    <w:rsid w:val="00CA7963"/>
    <w:rsid w:val="00CC2785"/>
    <w:rsid w:val="00CC29E4"/>
    <w:rsid w:val="00CD4128"/>
    <w:rsid w:val="00CF3348"/>
    <w:rsid w:val="00D25EA8"/>
    <w:rsid w:val="00D34358"/>
    <w:rsid w:val="00D718CC"/>
    <w:rsid w:val="00D77460"/>
    <w:rsid w:val="00D81632"/>
    <w:rsid w:val="00D84636"/>
    <w:rsid w:val="00DB1E65"/>
    <w:rsid w:val="00DF0680"/>
    <w:rsid w:val="00DF09B7"/>
    <w:rsid w:val="00DF74C9"/>
    <w:rsid w:val="00E45169"/>
    <w:rsid w:val="00E84226"/>
    <w:rsid w:val="00E86BEC"/>
    <w:rsid w:val="00E913B6"/>
    <w:rsid w:val="00EA2B3B"/>
    <w:rsid w:val="00EA5495"/>
    <w:rsid w:val="00EB3980"/>
    <w:rsid w:val="00EC210F"/>
    <w:rsid w:val="00ED4D6A"/>
    <w:rsid w:val="00EE1489"/>
    <w:rsid w:val="00EE63EA"/>
    <w:rsid w:val="00EF341D"/>
    <w:rsid w:val="00F00EA3"/>
    <w:rsid w:val="00F24D72"/>
    <w:rsid w:val="00F365B0"/>
    <w:rsid w:val="00F507B7"/>
    <w:rsid w:val="00F63D8C"/>
    <w:rsid w:val="00FA1C12"/>
    <w:rsid w:val="00FB3063"/>
    <w:rsid w:val="00FB491F"/>
    <w:rsid w:val="00FC3BCD"/>
    <w:rsid w:val="00FC4AC8"/>
    <w:rsid w:val="00FE2281"/>
    <w:rsid w:val="00FF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BB340"/>
  <w15:chartTrackingRefBased/>
  <w15:docId w15:val="{FEFC4177-54CB-BC4D-895C-9295FD6D4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001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748A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748AD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Strong">
    <w:name w:val="Strong"/>
    <w:basedOn w:val="DefaultParagraphFont"/>
    <w:uiPriority w:val="22"/>
    <w:qFormat/>
    <w:rsid w:val="000748AD"/>
    <w:rPr>
      <w:b/>
      <w:bCs/>
    </w:rPr>
  </w:style>
  <w:style w:type="paragraph" w:styleId="ListParagraph">
    <w:name w:val="List Paragraph"/>
    <w:basedOn w:val="Normal"/>
    <w:uiPriority w:val="34"/>
    <w:qFormat/>
    <w:rsid w:val="00BC22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55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7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7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29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1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6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9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3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29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9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7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5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3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5</Words>
  <Characters>350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im Baazaoui</dc:creator>
  <cp:keywords/>
  <dc:description/>
  <cp:lastModifiedBy>Hakim Baazaoui</cp:lastModifiedBy>
  <cp:revision>7</cp:revision>
  <dcterms:created xsi:type="dcterms:W3CDTF">2024-08-19T17:15:00Z</dcterms:created>
  <dcterms:modified xsi:type="dcterms:W3CDTF">2024-09-15T16:22:00Z</dcterms:modified>
</cp:coreProperties>
</file>